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Supplementary Material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Table SⅠ. The final radiomics features selected from each period.</w:t>
      </w:r>
    </w:p>
    <w:tbl>
      <w:tblPr>
        <w:tblStyle w:val="3"/>
        <w:tblW w:w="9372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3"/>
        <w:gridCol w:w="2343"/>
        <w:gridCol w:w="2343"/>
        <w:gridCol w:w="23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 w:hRule="atLeast"/>
          <w:tblCellSpacing w:w="0" w:type="dxa"/>
        </w:trPr>
        <w:tc>
          <w:tcPr>
            <w:tcW w:w="234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P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=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4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VP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=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4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DP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=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4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P+VP+DP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=1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tblCellSpacing w:w="0" w:type="dxa"/>
        </w:trPr>
        <w:tc>
          <w:tcPr>
            <w:tcW w:w="2343" w:type="dxa"/>
            <w:tcBorders>
              <w:top w:val="single" w:color="000000" w:sz="6" w:space="0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exponential_glszm_SmallAreaEmphasis</w:t>
            </w:r>
          </w:p>
        </w:tc>
        <w:tc>
          <w:tcPr>
            <w:tcW w:w="2343" w:type="dxa"/>
            <w:tcBorders>
              <w:top w:val="single" w:color="000000" w:sz="6" w:space="0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exponential_firstorder_Skewness</w:t>
            </w:r>
          </w:p>
        </w:tc>
        <w:tc>
          <w:tcPr>
            <w:tcW w:w="2343" w:type="dxa"/>
            <w:tcBorders>
              <w:top w:val="single" w:color="000000" w:sz="6" w:space="0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lbp-3D-m1_glszm_GrayLevelVariance</w:t>
            </w:r>
          </w:p>
        </w:tc>
        <w:tc>
          <w:tcPr>
            <w:tcW w:w="2343" w:type="dxa"/>
            <w:tcBorders>
              <w:top w:val="single" w:color="000000" w:sz="6" w:space="0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exponential_glszm_SmallArea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tblCellSpacing w:w="0" w:type="dxa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lbp-3D-m2_glcm_SumEntropy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lbp-2D_glszm_GrayLevelNonUniformityNormalized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lbp-3D-m1_glszm_HighGrayLevelZoneEmphasi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lbp-3D-m2_glcm_SumEntro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tblCellSpacing w:w="0" w:type="dxa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original_glszm_SizeZoneNonUniformityNormalized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lbp-3D-m1_firstorder_Skewnes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lbp-3D-m2_gldm_LargeDependenceLowGrayLevelEmphasi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square_glszm_GrayLevelVari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tblCellSpacing w:w="0" w:type="dxa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square_firstorder_Varianc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log-sigma-1-mm-3D_glcm_InverseVarianc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lbp-3D-k_gldm_SmallDependenceLowGrayLevelEmphasi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wavelet-HLL_firstorder_90Percenti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tblCellSpacing w:w="0" w:type="dxa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square_glszm_GrayLevelVarianc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wavelet-LLH_glcm_MCC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squareroot_glszm_SmallAreaEmphasi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wavelet-HLH_firstorder_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tblCellSpacing w:w="0" w:type="dxa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squareroot_firstorder_Skewnes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wavelet-HHH_firstorder_Media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wavelet-LLH_glszm_GrayLevelVarianc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wavelet-HHH_firstorder_M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tblCellSpacing w:w="0" w:type="dxa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wavelet-HLL_firstorder_90Percentil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wavelet-LLL_glcm_MCC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wavelet-HHL_firstorder_Media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exponential_firstorder_Skewn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tblCellSpacing w:w="0" w:type="dxa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wavelet-HLH_firstorder_Mea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_lbp-2D_glszm_GrayLevelNonUniformityNormaliz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tblCellSpacing w:w="0" w:type="dxa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wavelet-HHL_firstorder_Mea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lbp-3D-m2_gldm_LargeDependence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tblCellSpacing w:w="0" w:type="dxa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_wavelet-HHH_firstorder_Mean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lbp-3D-k_gldm_SmallDependenceLowGrayLevel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tblCellSpacing w:w="0" w:type="dxa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squareroot_glszm_SmallAreaEmpha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tblCellSpacing w:w="0" w:type="dxa"/>
        </w:trPr>
        <w:tc>
          <w:tcPr>
            <w:tcW w:w="234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_wavelet-LLH_glszm_GrayLevelVariance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  <w:docVar w:name="KY_MEDREF_DOCUID" w:val="{D4455933-9D69-4010-8267-3203517B81FE}"/>
    <w:docVar w:name="KY_MEDREF_VERSION" w:val="3"/>
  </w:docVars>
  <w:rsids>
    <w:rsidRoot w:val="00000000"/>
    <w:rsid w:val="144931B9"/>
    <w:rsid w:val="1FE04BDC"/>
    <w:rsid w:val="22571885"/>
    <w:rsid w:val="3F67457A"/>
    <w:rsid w:val="5C294C3A"/>
    <w:rsid w:val="6BC22788"/>
    <w:rsid w:val="782A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13:26:00Z</dcterms:created>
  <dc:creator>lenovo</dc:creator>
  <cp:lastModifiedBy>卞雪莲</cp:lastModifiedBy>
  <dcterms:modified xsi:type="dcterms:W3CDTF">2023-08-03T06:1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0B8CC520D43481494BF70C6DFE8BC00_12</vt:lpwstr>
  </property>
</Properties>
</file>